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696"/>
        <w:gridCol w:w="696"/>
        <w:gridCol w:w="696"/>
        <w:gridCol w:w="696"/>
        <w:gridCol w:w="600"/>
        <w:gridCol w:w="600"/>
        <w:gridCol w:w="600"/>
        <w:gridCol w:w="696"/>
        <w:gridCol w:w="696"/>
      </w:tblGrid>
      <w:tr w:rsidR="003D0047" w:rsidRPr="003D0047" w:rsidTr="001567E4">
        <w:trPr>
          <w:trHeight w:val="34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Edema</w:t>
            </w:r>
            <w:proofErr w:type="spellEnd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locati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ontrast-heterogeneity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apsular</w:t>
            </w:r>
            <w:proofErr w:type="spellEnd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ontrast-enhancement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  <w:t>Disruption of the arachnoid lay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  <w:t>Intensity on T2-weighted MR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shap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D0047" w:rsidRPr="003D0047" w:rsidRDefault="003D0047" w:rsidP="007E3BDA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alcifications</w:t>
            </w:r>
            <w:proofErr w:type="spellEnd"/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8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6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1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Edema</w:t>
            </w:r>
            <w:proofErr w:type="spellEnd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7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8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loca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8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4</w:t>
            </w:r>
          </w:p>
        </w:tc>
      </w:tr>
      <w:tr w:rsidR="001567E4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ontrast-heterogeneity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2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apsular</w:t>
            </w:r>
            <w:proofErr w:type="spellEnd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ontrast-enhanceme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2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5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7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5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  <w:t xml:space="preserve">Disruption of the arachnoid </w:t>
            </w:r>
            <w:r w:rsidRPr="001567E4"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  <w:t>l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8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7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8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5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9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340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val="en-US" w:eastAsia="de-DE"/>
              </w:rPr>
              <w:t>Intensity on T2-weighted MR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6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8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9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6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121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 xml:space="preserve">Tumor </w:t>
            </w: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shape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7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6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123</w:t>
            </w:r>
          </w:p>
        </w:tc>
      </w:tr>
      <w:tr w:rsidR="003D0047" w:rsidRPr="003D0047" w:rsidTr="001567E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</w:pPr>
            <w:proofErr w:type="spellStart"/>
            <w:r w:rsidRPr="003D0047">
              <w:rPr>
                <w:rFonts w:ascii="Times" w:eastAsia="Times New Roman" w:hAnsi="Times" w:cs="Calibri"/>
                <w:b/>
                <w:bCs/>
                <w:color w:val="000000"/>
                <w:lang w:eastAsia="de-DE"/>
              </w:rPr>
              <w:t>Calcifications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&lt;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3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1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.1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047" w:rsidRPr="003D0047" w:rsidRDefault="003D0047" w:rsidP="003D0047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3D0047">
              <w:rPr>
                <w:rFonts w:ascii="Times" w:eastAsia="Times New Roman" w:hAnsi="Times" w:cs="Calibri"/>
                <w:color w:val="000000"/>
                <w:lang w:eastAsia="de-DE"/>
              </w:rPr>
              <w:t>n/a</w:t>
            </w:r>
          </w:p>
        </w:tc>
      </w:tr>
    </w:tbl>
    <w:p w:rsidR="0084186C" w:rsidRPr="001567E4" w:rsidRDefault="0084186C">
      <w:pPr>
        <w:rPr>
          <w:rFonts w:ascii="Times" w:hAnsi="Times"/>
        </w:rPr>
      </w:pPr>
    </w:p>
    <w:p w:rsidR="00A01E39" w:rsidRPr="001567E4" w:rsidRDefault="00A01E39">
      <w:pPr>
        <w:rPr>
          <w:rFonts w:ascii="Times" w:hAnsi="Times"/>
        </w:rPr>
      </w:pPr>
    </w:p>
    <w:p w:rsidR="00A01E39" w:rsidRPr="001567E4" w:rsidRDefault="00A01E39">
      <w:pPr>
        <w:rPr>
          <w:rFonts w:ascii="Times" w:hAnsi="Times"/>
          <w:lang w:val="en-US"/>
        </w:rPr>
      </w:pPr>
      <w:r w:rsidRPr="001567E4">
        <w:rPr>
          <w:rFonts w:ascii="Times" w:hAnsi="Times"/>
          <w:b/>
          <w:bCs/>
          <w:lang w:val="en-US"/>
        </w:rPr>
        <w:t xml:space="preserve">Supplementary table: Correlations </w:t>
      </w:r>
      <w:r w:rsidR="003311B4">
        <w:rPr>
          <w:rFonts w:ascii="Times" w:hAnsi="Times"/>
          <w:b/>
          <w:bCs/>
          <w:lang w:val="en-US"/>
        </w:rPr>
        <w:t xml:space="preserve">(p-values) </w:t>
      </w:r>
      <w:bookmarkStart w:id="0" w:name="_GoBack"/>
      <w:bookmarkEnd w:id="0"/>
      <w:r w:rsidRPr="001567E4">
        <w:rPr>
          <w:rFonts w:ascii="Times" w:hAnsi="Times"/>
          <w:b/>
          <w:bCs/>
          <w:lang w:val="en-US"/>
        </w:rPr>
        <w:t>of the analyzed imaging characteristics.</w:t>
      </w:r>
      <w:r w:rsidRPr="001567E4">
        <w:rPr>
          <w:rFonts w:ascii="Times" w:hAnsi="Times"/>
          <w:lang w:val="en-US"/>
        </w:rPr>
        <w:t xml:space="preserve"> </w:t>
      </w:r>
      <w:r w:rsidR="002177E0" w:rsidRPr="001567E4">
        <w:rPr>
          <w:rFonts w:ascii="Times" w:hAnsi="Times"/>
          <w:lang w:val="en-US"/>
        </w:rPr>
        <w:t>In univariate analyses, n</w:t>
      </w:r>
      <w:r w:rsidRPr="001567E4">
        <w:rPr>
          <w:rFonts w:ascii="Times" w:hAnsi="Times"/>
          <w:lang w:val="en-US"/>
        </w:rPr>
        <w:t>umerous intercorrelations between the included radiological were found (cells with</w:t>
      </w:r>
      <w:r w:rsidR="00307803">
        <w:rPr>
          <w:rFonts w:ascii="Times" w:hAnsi="Times"/>
          <w:lang w:val="en-US"/>
        </w:rPr>
        <w:t xml:space="preserve"> statistically</w:t>
      </w:r>
      <w:r w:rsidRPr="001567E4">
        <w:rPr>
          <w:rFonts w:ascii="Times" w:hAnsi="Times"/>
          <w:lang w:val="en-US"/>
        </w:rPr>
        <w:t xml:space="preserve"> significant </w:t>
      </w:r>
      <w:r w:rsidR="00AD5D32">
        <w:rPr>
          <w:rFonts w:ascii="Times" w:hAnsi="Times"/>
          <w:lang w:val="en-US"/>
        </w:rPr>
        <w:t>p-</w:t>
      </w:r>
      <w:r w:rsidRPr="001567E4">
        <w:rPr>
          <w:rFonts w:ascii="Times" w:hAnsi="Times"/>
          <w:lang w:val="en-US"/>
        </w:rPr>
        <w:t xml:space="preserve">values in grey). </w:t>
      </w:r>
    </w:p>
    <w:sectPr w:rsidR="00A01E39" w:rsidRPr="001567E4" w:rsidSect="003D0047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47"/>
    <w:rsid w:val="0000022E"/>
    <w:rsid w:val="00000D2D"/>
    <w:rsid w:val="00002526"/>
    <w:rsid w:val="00005689"/>
    <w:rsid w:val="00005B3E"/>
    <w:rsid w:val="00006329"/>
    <w:rsid w:val="00006ADA"/>
    <w:rsid w:val="00010861"/>
    <w:rsid w:val="00011F80"/>
    <w:rsid w:val="00015945"/>
    <w:rsid w:val="00016CE8"/>
    <w:rsid w:val="000208CE"/>
    <w:rsid w:val="0002161E"/>
    <w:rsid w:val="0002503C"/>
    <w:rsid w:val="00026161"/>
    <w:rsid w:val="00030691"/>
    <w:rsid w:val="000341E6"/>
    <w:rsid w:val="00040297"/>
    <w:rsid w:val="0004230E"/>
    <w:rsid w:val="0004301B"/>
    <w:rsid w:val="00045A26"/>
    <w:rsid w:val="00046A98"/>
    <w:rsid w:val="00046F86"/>
    <w:rsid w:val="000471CA"/>
    <w:rsid w:val="00050741"/>
    <w:rsid w:val="00053E0B"/>
    <w:rsid w:val="00057F30"/>
    <w:rsid w:val="000600AE"/>
    <w:rsid w:val="000658AB"/>
    <w:rsid w:val="0007215D"/>
    <w:rsid w:val="000721F9"/>
    <w:rsid w:val="00083447"/>
    <w:rsid w:val="00091C36"/>
    <w:rsid w:val="00091F80"/>
    <w:rsid w:val="0009385F"/>
    <w:rsid w:val="000A0E97"/>
    <w:rsid w:val="000A30DD"/>
    <w:rsid w:val="000A31D7"/>
    <w:rsid w:val="000A78ED"/>
    <w:rsid w:val="000B4AAE"/>
    <w:rsid w:val="000B6BC0"/>
    <w:rsid w:val="000B7508"/>
    <w:rsid w:val="000C0737"/>
    <w:rsid w:val="000C66B2"/>
    <w:rsid w:val="000D0898"/>
    <w:rsid w:val="000D48AB"/>
    <w:rsid w:val="000D5C24"/>
    <w:rsid w:val="000E146E"/>
    <w:rsid w:val="000E1E34"/>
    <w:rsid w:val="000E2243"/>
    <w:rsid w:val="000E2E38"/>
    <w:rsid w:val="000E3D4B"/>
    <w:rsid w:val="000E3DBF"/>
    <w:rsid w:val="000E7BC5"/>
    <w:rsid w:val="000F269B"/>
    <w:rsid w:val="00101272"/>
    <w:rsid w:val="0011116C"/>
    <w:rsid w:val="00125744"/>
    <w:rsid w:val="00131AC8"/>
    <w:rsid w:val="00134058"/>
    <w:rsid w:val="00134DFE"/>
    <w:rsid w:val="00135664"/>
    <w:rsid w:val="001366AB"/>
    <w:rsid w:val="00136828"/>
    <w:rsid w:val="00140D4D"/>
    <w:rsid w:val="00151FE8"/>
    <w:rsid w:val="00152FA8"/>
    <w:rsid w:val="001567E4"/>
    <w:rsid w:val="00164117"/>
    <w:rsid w:val="00165786"/>
    <w:rsid w:val="00172337"/>
    <w:rsid w:val="00173FA6"/>
    <w:rsid w:val="0018272C"/>
    <w:rsid w:val="00182F60"/>
    <w:rsid w:val="001853AA"/>
    <w:rsid w:val="00186546"/>
    <w:rsid w:val="001866C4"/>
    <w:rsid w:val="00195171"/>
    <w:rsid w:val="00197034"/>
    <w:rsid w:val="001A651A"/>
    <w:rsid w:val="001A78EF"/>
    <w:rsid w:val="001B48C0"/>
    <w:rsid w:val="001C2D9B"/>
    <w:rsid w:val="001C309F"/>
    <w:rsid w:val="001C4BAB"/>
    <w:rsid w:val="001D005C"/>
    <w:rsid w:val="001E2846"/>
    <w:rsid w:val="001E395E"/>
    <w:rsid w:val="001E3D58"/>
    <w:rsid w:val="001E5E3D"/>
    <w:rsid w:val="001E7727"/>
    <w:rsid w:val="001F3E5C"/>
    <w:rsid w:val="001F4227"/>
    <w:rsid w:val="002015DA"/>
    <w:rsid w:val="002036F9"/>
    <w:rsid w:val="00203AF6"/>
    <w:rsid w:val="00205C57"/>
    <w:rsid w:val="00207C5B"/>
    <w:rsid w:val="0021342A"/>
    <w:rsid w:val="002177E0"/>
    <w:rsid w:val="002212D9"/>
    <w:rsid w:val="00223C03"/>
    <w:rsid w:val="00224D3B"/>
    <w:rsid w:val="00225355"/>
    <w:rsid w:val="00226083"/>
    <w:rsid w:val="002278F4"/>
    <w:rsid w:val="00231EC9"/>
    <w:rsid w:val="002428BA"/>
    <w:rsid w:val="00242AE5"/>
    <w:rsid w:val="0026432D"/>
    <w:rsid w:val="002658AC"/>
    <w:rsid w:val="00267952"/>
    <w:rsid w:val="00271FEE"/>
    <w:rsid w:val="00274867"/>
    <w:rsid w:val="00274BED"/>
    <w:rsid w:val="00283F39"/>
    <w:rsid w:val="002847D0"/>
    <w:rsid w:val="002868A5"/>
    <w:rsid w:val="00293A09"/>
    <w:rsid w:val="002941AD"/>
    <w:rsid w:val="00296683"/>
    <w:rsid w:val="002967A4"/>
    <w:rsid w:val="002A5B8E"/>
    <w:rsid w:val="002A604B"/>
    <w:rsid w:val="002A7A24"/>
    <w:rsid w:val="002B050C"/>
    <w:rsid w:val="002B0795"/>
    <w:rsid w:val="002B11C0"/>
    <w:rsid w:val="002B171E"/>
    <w:rsid w:val="002B47DD"/>
    <w:rsid w:val="002B50AE"/>
    <w:rsid w:val="002B68D2"/>
    <w:rsid w:val="002C3A2D"/>
    <w:rsid w:val="002C6A50"/>
    <w:rsid w:val="002D0021"/>
    <w:rsid w:val="002D541A"/>
    <w:rsid w:val="002E1B3C"/>
    <w:rsid w:val="002E3081"/>
    <w:rsid w:val="002E3FCC"/>
    <w:rsid w:val="002E4F01"/>
    <w:rsid w:val="002E7A4C"/>
    <w:rsid w:val="002F2BD2"/>
    <w:rsid w:val="002F5633"/>
    <w:rsid w:val="002F617D"/>
    <w:rsid w:val="002F67ED"/>
    <w:rsid w:val="002F7417"/>
    <w:rsid w:val="00304214"/>
    <w:rsid w:val="00305DDD"/>
    <w:rsid w:val="00307803"/>
    <w:rsid w:val="00310F04"/>
    <w:rsid w:val="003125C2"/>
    <w:rsid w:val="00316769"/>
    <w:rsid w:val="00317B61"/>
    <w:rsid w:val="003265AF"/>
    <w:rsid w:val="00327F25"/>
    <w:rsid w:val="003311B4"/>
    <w:rsid w:val="003324F9"/>
    <w:rsid w:val="00333965"/>
    <w:rsid w:val="00334C49"/>
    <w:rsid w:val="00334DBA"/>
    <w:rsid w:val="00336B0B"/>
    <w:rsid w:val="003412FC"/>
    <w:rsid w:val="00341BE4"/>
    <w:rsid w:val="0034241E"/>
    <w:rsid w:val="0034300F"/>
    <w:rsid w:val="00344D09"/>
    <w:rsid w:val="003562B2"/>
    <w:rsid w:val="0035667B"/>
    <w:rsid w:val="00360E89"/>
    <w:rsid w:val="00364215"/>
    <w:rsid w:val="00366863"/>
    <w:rsid w:val="00366DFC"/>
    <w:rsid w:val="00372440"/>
    <w:rsid w:val="00377250"/>
    <w:rsid w:val="00380DC3"/>
    <w:rsid w:val="0038108E"/>
    <w:rsid w:val="003810DB"/>
    <w:rsid w:val="00384CA3"/>
    <w:rsid w:val="00395F9F"/>
    <w:rsid w:val="00397E43"/>
    <w:rsid w:val="003A115F"/>
    <w:rsid w:val="003A3CF1"/>
    <w:rsid w:val="003A520F"/>
    <w:rsid w:val="003A5E83"/>
    <w:rsid w:val="003B0480"/>
    <w:rsid w:val="003D0047"/>
    <w:rsid w:val="003D0114"/>
    <w:rsid w:val="003D3CB6"/>
    <w:rsid w:val="003D5545"/>
    <w:rsid w:val="003E039C"/>
    <w:rsid w:val="003E3E55"/>
    <w:rsid w:val="003E63BA"/>
    <w:rsid w:val="003F0942"/>
    <w:rsid w:val="003F2272"/>
    <w:rsid w:val="003F5E8F"/>
    <w:rsid w:val="003F6E48"/>
    <w:rsid w:val="003F7F72"/>
    <w:rsid w:val="00400F0A"/>
    <w:rsid w:val="00403A0A"/>
    <w:rsid w:val="0040750F"/>
    <w:rsid w:val="00417A19"/>
    <w:rsid w:val="00421891"/>
    <w:rsid w:val="00421E9F"/>
    <w:rsid w:val="004237B2"/>
    <w:rsid w:val="004263FE"/>
    <w:rsid w:val="00431566"/>
    <w:rsid w:val="004337F3"/>
    <w:rsid w:val="00435BFC"/>
    <w:rsid w:val="00436AFA"/>
    <w:rsid w:val="00437272"/>
    <w:rsid w:val="00455238"/>
    <w:rsid w:val="0046125A"/>
    <w:rsid w:val="00464C56"/>
    <w:rsid w:val="00465030"/>
    <w:rsid w:val="004704D5"/>
    <w:rsid w:val="00472B6C"/>
    <w:rsid w:val="00474F9E"/>
    <w:rsid w:val="00477EF0"/>
    <w:rsid w:val="00482272"/>
    <w:rsid w:val="00482ED7"/>
    <w:rsid w:val="0048308C"/>
    <w:rsid w:val="00483CDB"/>
    <w:rsid w:val="00485F35"/>
    <w:rsid w:val="00487088"/>
    <w:rsid w:val="00487F0C"/>
    <w:rsid w:val="004913A6"/>
    <w:rsid w:val="004921CD"/>
    <w:rsid w:val="004956F9"/>
    <w:rsid w:val="00495772"/>
    <w:rsid w:val="00497AE5"/>
    <w:rsid w:val="004A1A4E"/>
    <w:rsid w:val="004A4A94"/>
    <w:rsid w:val="004A6C40"/>
    <w:rsid w:val="004A784F"/>
    <w:rsid w:val="004B3307"/>
    <w:rsid w:val="004B3C16"/>
    <w:rsid w:val="004B562B"/>
    <w:rsid w:val="004B7B38"/>
    <w:rsid w:val="004B7B47"/>
    <w:rsid w:val="004C3CF1"/>
    <w:rsid w:val="004C552F"/>
    <w:rsid w:val="004C6EA8"/>
    <w:rsid w:val="004D0931"/>
    <w:rsid w:val="004D0EED"/>
    <w:rsid w:val="004D1039"/>
    <w:rsid w:val="004D2644"/>
    <w:rsid w:val="004D377A"/>
    <w:rsid w:val="004D6EF4"/>
    <w:rsid w:val="004E46D5"/>
    <w:rsid w:val="004E5010"/>
    <w:rsid w:val="004E7303"/>
    <w:rsid w:val="004F1E84"/>
    <w:rsid w:val="00506A58"/>
    <w:rsid w:val="005152E9"/>
    <w:rsid w:val="00515C62"/>
    <w:rsid w:val="00516E11"/>
    <w:rsid w:val="00524EC9"/>
    <w:rsid w:val="005252DF"/>
    <w:rsid w:val="00532778"/>
    <w:rsid w:val="005338F5"/>
    <w:rsid w:val="00540838"/>
    <w:rsid w:val="005411F4"/>
    <w:rsid w:val="00543D81"/>
    <w:rsid w:val="005463D5"/>
    <w:rsid w:val="00550A8E"/>
    <w:rsid w:val="00550A9E"/>
    <w:rsid w:val="00560C67"/>
    <w:rsid w:val="00561A70"/>
    <w:rsid w:val="00561BAE"/>
    <w:rsid w:val="00566014"/>
    <w:rsid w:val="00566910"/>
    <w:rsid w:val="00566D2F"/>
    <w:rsid w:val="0057198E"/>
    <w:rsid w:val="00573B9B"/>
    <w:rsid w:val="00577D31"/>
    <w:rsid w:val="00580A9F"/>
    <w:rsid w:val="005815A5"/>
    <w:rsid w:val="00581A16"/>
    <w:rsid w:val="0058293B"/>
    <w:rsid w:val="005838D9"/>
    <w:rsid w:val="00584CC9"/>
    <w:rsid w:val="0059437E"/>
    <w:rsid w:val="00596683"/>
    <w:rsid w:val="005A2F63"/>
    <w:rsid w:val="005A51D1"/>
    <w:rsid w:val="005B02BB"/>
    <w:rsid w:val="005B1271"/>
    <w:rsid w:val="005B38B9"/>
    <w:rsid w:val="005B61C9"/>
    <w:rsid w:val="005C2154"/>
    <w:rsid w:val="005C22AD"/>
    <w:rsid w:val="005C7AE2"/>
    <w:rsid w:val="005D39FF"/>
    <w:rsid w:val="005D61AB"/>
    <w:rsid w:val="005E4AA3"/>
    <w:rsid w:val="005E5E01"/>
    <w:rsid w:val="005E6014"/>
    <w:rsid w:val="005F6029"/>
    <w:rsid w:val="005F61E9"/>
    <w:rsid w:val="005F7FAC"/>
    <w:rsid w:val="00602DCA"/>
    <w:rsid w:val="00605C2D"/>
    <w:rsid w:val="00610DE6"/>
    <w:rsid w:val="0062643E"/>
    <w:rsid w:val="00630CBA"/>
    <w:rsid w:val="006360A6"/>
    <w:rsid w:val="00636BA4"/>
    <w:rsid w:val="006421C8"/>
    <w:rsid w:val="00643ED7"/>
    <w:rsid w:val="00644EBB"/>
    <w:rsid w:val="006459AC"/>
    <w:rsid w:val="00650FF7"/>
    <w:rsid w:val="0065548B"/>
    <w:rsid w:val="00656D77"/>
    <w:rsid w:val="00657F3A"/>
    <w:rsid w:val="006615DF"/>
    <w:rsid w:val="00670675"/>
    <w:rsid w:val="00671691"/>
    <w:rsid w:val="00677CDA"/>
    <w:rsid w:val="0068089C"/>
    <w:rsid w:val="0068272C"/>
    <w:rsid w:val="00687420"/>
    <w:rsid w:val="00694E13"/>
    <w:rsid w:val="006959D0"/>
    <w:rsid w:val="00697BE5"/>
    <w:rsid w:val="006A08CA"/>
    <w:rsid w:val="006B34CE"/>
    <w:rsid w:val="006C1C3B"/>
    <w:rsid w:val="006C23DD"/>
    <w:rsid w:val="006C2AE4"/>
    <w:rsid w:val="006C79F4"/>
    <w:rsid w:val="006D139B"/>
    <w:rsid w:val="006D4516"/>
    <w:rsid w:val="006E19C1"/>
    <w:rsid w:val="006E2E2B"/>
    <w:rsid w:val="006F2734"/>
    <w:rsid w:val="006F4F4B"/>
    <w:rsid w:val="006F6E49"/>
    <w:rsid w:val="006F7AC4"/>
    <w:rsid w:val="00701E08"/>
    <w:rsid w:val="00702764"/>
    <w:rsid w:val="007034B0"/>
    <w:rsid w:val="007060FA"/>
    <w:rsid w:val="00706E14"/>
    <w:rsid w:val="00712731"/>
    <w:rsid w:val="00717A0D"/>
    <w:rsid w:val="00732367"/>
    <w:rsid w:val="00733E01"/>
    <w:rsid w:val="00742524"/>
    <w:rsid w:val="0074286B"/>
    <w:rsid w:val="0074439B"/>
    <w:rsid w:val="0074493A"/>
    <w:rsid w:val="00745365"/>
    <w:rsid w:val="00745509"/>
    <w:rsid w:val="00745CB1"/>
    <w:rsid w:val="00746A1D"/>
    <w:rsid w:val="0075430F"/>
    <w:rsid w:val="0075443C"/>
    <w:rsid w:val="00755E87"/>
    <w:rsid w:val="007569CD"/>
    <w:rsid w:val="007579A7"/>
    <w:rsid w:val="00757DAF"/>
    <w:rsid w:val="007633EB"/>
    <w:rsid w:val="00763A7F"/>
    <w:rsid w:val="00773A03"/>
    <w:rsid w:val="007763D3"/>
    <w:rsid w:val="00776F43"/>
    <w:rsid w:val="0077795D"/>
    <w:rsid w:val="007803E9"/>
    <w:rsid w:val="00790A87"/>
    <w:rsid w:val="00793DAD"/>
    <w:rsid w:val="007A5560"/>
    <w:rsid w:val="007A66B2"/>
    <w:rsid w:val="007A7557"/>
    <w:rsid w:val="007B6196"/>
    <w:rsid w:val="007C208A"/>
    <w:rsid w:val="007C356F"/>
    <w:rsid w:val="007C4CF5"/>
    <w:rsid w:val="007C50FA"/>
    <w:rsid w:val="007C6FA0"/>
    <w:rsid w:val="007C7277"/>
    <w:rsid w:val="007D19AC"/>
    <w:rsid w:val="007D1DB6"/>
    <w:rsid w:val="007D2A84"/>
    <w:rsid w:val="007D2BD1"/>
    <w:rsid w:val="007E177D"/>
    <w:rsid w:val="007E1A11"/>
    <w:rsid w:val="007E3BDA"/>
    <w:rsid w:val="007E55D8"/>
    <w:rsid w:val="007F1422"/>
    <w:rsid w:val="007F2890"/>
    <w:rsid w:val="007F40BC"/>
    <w:rsid w:val="007F5E5E"/>
    <w:rsid w:val="007F7AE3"/>
    <w:rsid w:val="00805540"/>
    <w:rsid w:val="0080730A"/>
    <w:rsid w:val="00814FA8"/>
    <w:rsid w:val="0082071D"/>
    <w:rsid w:val="0082173D"/>
    <w:rsid w:val="00822DF4"/>
    <w:rsid w:val="0082363D"/>
    <w:rsid w:val="00824A24"/>
    <w:rsid w:val="00825161"/>
    <w:rsid w:val="00825F0C"/>
    <w:rsid w:val="008264E6"/>
    <w:rsid w:val="008266EC"/>
    <w:rsid w:val="008310E2"/>
    <w:rsid w:val="00834C44"/>
    <w:rsid w:val="00836703"/>
    <w:rsid w:val="008401E7"/>
    <w:rsid w:val="0084186C"/>
    <w:rsid w:val="00852D51"/>
    <w:rsid w:val="0085414E"/>
    <w:rsid w:val="008543BC"/>
    <w:rsid w:val="00864302"/>
    <w:rsid w:val="00875576"/>
    <w:rsid w:val="0087762E"/>
    <w:rsid w:val="00880D0A"/>
    <w:rsid w:val="008851AE"/>
    <w:rsid w:val="00885A88"/>
    <w:rsid w:val="0088627A"/>
    <w:rsid w:val="00890207"/>
    <w:rsid w:val="00891C2E"/>
    <w:rsid w:val="0089262E"/>
    <w:rsid w:val="00892AB6"/>
    <w:rsid w:val="00896C92"/>
    <w:rsid w:val="008A26DA"/>
    <w:rsid w:val="008A4EE7"/>
    <w:rsid w:val="008A74D1"/>
    <w:rsid w:val="008B3153"/>
    <w:rsid w:val="008C1B4B"/>
    <w:rsid w:val="008C1CB6"/>
    <w:rsid w:val="008C2DBC"/>
    <w:rsid w:val="008C4F52"/>
    <w:rsid w:val="008D3B5E"/>
    <w:rsid w:val="008D5694"/>
    <w:rsid w:val="008D5C94"/>
    <w:rsid w:val="008E135B"/>
    <w:rsid w:val="008E56D2"/>
    <w:rsid w:val="008E6D9D"/>
    <w:rsid w:val="008E7F2E"/>
    <w:rsid w:val="008E7FCE"/>
    <w:rsid w:val="008F0962"/>
    <w:rsid w:val="008F2D37"/>
    <w:rsid w:val="008F52E1"/>
    <w:rsid w:val="0091145B"/>
    <w:rsid w:val="009127EA"/>
    <w:rsid w:val="0091417B"/>
    <w:rsid w:val="00916348"/>
    <w:rsid w:val="00917AFC"/>
    <w:rsid w:val="0093051C"/>
    <w:rsid w:val="00932054"/>
    <w:rsid w:val="0093361E"/>
    <w:rsid w:val="00933F2B"/>
    <w:rsid w:val="00934C34"/>
    <w:rsid w:val="0093611E"/>
    <w:rsid w:val="00937A9A"/>
    <w:rsid w:val="00944130"/>
    <w:rsid w:val="00947C84"/>
    <w:rsid w:val="0095607B"/>
    <w:rsid w:val="0096149A"/>
    <w:rsid w:val="009619E2"/>
    <w:rsid w:val="0096339D"/>
    <w:rsid w:val="009661FF"/>
    <w:rsid w:val="00967720"/>
    <w:rsid w:val="0097094C"/>
    <w:rsid w:val="00971CF7"/>
    <w:rsid w:val="00972271"/>
    <w:rsid w:val="009726EC"/>
    <w:rsid w:val="00975334"/>
    <w:rsid w:val="00975CEA"/>
    <w:rsid w:val="0097757A"/>
    <w:rsid w:val="0098692C"/>
    <w:rsid w:val="00987216"/>
    <w:rsid w:val="0099232D"/>
    <w:rsid w:val="00996763"/>
    <w:rsid w:val="009A3285"/>
    <w:rsid w:val="009A3FE1"/>
    <w:rsid w:val="009A4B7A"/>
    <w:rsid w:val="009B0A32"/>
    <w:rsid w:val="009B13CD"/>
    <w:rsid w:val="009B3FE0"/>
    <w:rsid w:val="009B5BDD"/>
    <w:rsid w:val="009C3158"/>
    <w:rsid w:val="009C3548"/>
    <w:rsid w:val="009C3A71"/>
    <w:rsid w:val="009D10A6"/>
    <w:rsid w:val="009D2B0D"/>
    <w:rsid w:val="009D34E7"/>
    <w:rsid w:val="009E0DAC"/>
    <w:rsid w:val="009E1B29"/>
    <w:rsid w:val="009E489F"/>
    <w:rsid w:val="009E713B"/>
    <w:rsid w:val="009F4F07"/>
    <w:rsid w:val="009F5544"/>
    <w:rsid w:val="009F6444"/>
    <w:rsid w:val="009F70F7"/>
    <w:rsid w:val="009F7DDF"/>
    <w:rsid w:val="00A01E39"/>
    <w:rsid w:val="00A02F68"/>
    <w:rsid w:val="00A0326A"/>
    <w:rsid w:val="00A112B7"/>
    <w:rsid w:val="00A11A82"/>
    <w:rsid w:val="00A12CE7"/>
    <w:rsid w:val="00A179A8"/>
    <w:rsid w:val="00A229FB"/>
    <w:rsid w:val="00A259E3"/>
    <w:rsid w:val="00A30B88"/>
    <w:rsid w:val="00A311AA"/>
    <w:rsid w:val="00A42718"/>
    <w:rsid w:val="00A42D30"/>
    <w:rsid w:val="00A4542E"/>
    <w:rsid w:val="00A554D5"/>
    <w:rsid w:val="00A5727E"/>
    <w:rsid w:val="00A6501A"/>
    <w:rsid w:val="00A7235F"/>
    <w:rsid w:val="00A812A1"/>
    <w:rsid w:val="00A81B7F"/>
    <w:rsid w:val="00A82C36"/>
    <w:rsid w:val="00A82E86"/>
    <w:rsid w:val="00A836B0"/>
    <w:rsid w:val="00A84C6B"/>
    <w:rsid w:val="00A86238"/>
    <w:rsid w:val="00A9029C"/>
    <w:rsid w:val="00A96A4F"/>
    <w:rsid w:val="00A97FE6"/>
    <w:rsid w:val="00AA3344"/>
    <w:rsid w:val="00AB709D"/>
    <w:rsid w:val="00AC1DE1"/>
    <w:rsid w:val="00AC2D33"/>
    <w:rsid w:val="00AC5808"/>
    <w:rsid w:val="00AC66D4"/>
    <w:rsid w:val="00AD209F"/>
    <w:rsid w:val="00AD24A6"/>
    <w:rsid w:val="00AD5A95"/>
    <w:rsid w:val="00AD5D32"/>
    <w:rsid w:val="00AD7FE9"/>
    <w:rsid w:val="00AE0EFF"/>
    <w:rsid w:val="00AE2C0B"/>
    <w:rsid w:val="00AE6A58"/>
    <w:rsid w:val="00AF31E6"/>
    <w:rsid w:val="00AF3554"/>
    <w:rsid w:val="00B018DF"/>
    <w:rsid w:val="00B059FC"/>
    <w:rsid w:val="00B07FF3"/>
    <w:rsid w:val="00B122DA"/>
    <w:rsid w:val="00B15291"/>
    <w:rsid w:val="00B16CDD"/>
    <w:rsid w:val="00B17EA2"/>
    <w:rsid w:val="00B21BC5"/>
    <w:rsid w:val="00B2297B"/>
    <w:rsid w:val="00B27921"/>
    <w:rsid w:val="00B31280"/>
    <w:rsid w:val="00B31434"/>
    <w:rsid w:val="00B333BD"/>
    <w:rsid w:val="00B33970"/>
    <w:rsid w:val="00B33C1B"/>
    <w:rsid w:val="00B37F5A"/>
    <w:rsid w:val="00B46970"/>
    <w:rsid w:val="00B51D63"/>
    <w:rsid w:val="00B56863"/>
    <w:rsid w:val="00B609D8"/>
    <w:rsid w:val="00B60DB8"/>
    <w:rsid w:val="00B617A6"/>
    <w:rsid w:val="00B63DD9"/>
    <w:rsid w:val="00B641F1"/>
    <w:rsid w:val="00B70310"/>
    <w:rsid w:val="00B72766"/>
    <w:rsid w:val="00B73D49"/>
    <w:rsid w:val="00B77E5D"/>
    <w:rsid w:val="00B8023C"/>
    <w:rsid w:val="00B8125E"/>
    <w:rsid w:val="00B81A0F"/>
    <w:rsid w:val="00B81E1B"/>
    <w:rsid w:val="00B844B9"/>
    <w:rsid w:val="00B908C4"/>
    <w:rsid w:val="00B95618"/>
    <w:rsid w:val="00BB102A"/>
    <w:rsid w:val="00BB42B9"/>
    <w:rsid w:val="00BB69AA"/>
    <w:rsid w:val="00BC0997"/>
    <w:rsid w:val="00BC6114"/>
    <w:rsid w:val="00BD2309"/>
    <w:rsid w:val="00BD3098"/>
    <w:rsid w:val="00BD3883"/>
    <w:rsid w:val="00BD4958"/>
    <w:rsid w:val="00BD59D7"/>
    <w:rsid w:val="00BD5F70"/>
    <w:rsid w:val="00BE0996"/>
    <w:rsid w:val="00BE11F9"/>
    <w:rsid w:val="00BE1848"/>
    <w:rsid w:val="00BE315E"/>
    <w:rsid w:val="00BF1F1B"/>
    <w:rsid w:val="00BF3F91"/>
    <w:rsid w:val="00BF4C77"/>
    <w:rsid w:val="00BF6189"/>
    <w:rsid w:val="00C02712"/>
    <w:rsid w:val="00C0573D"/>
    <w:rsid w:val="00C114D0"/>
    <w:rsid w:val="00C13DA1"/>
    <w:rsid w:val="00C22FD4"/>
    <w:rsid w:val="00C32D8B"/>
    <w:rsid w:val="00C401D5"/>
    <w:rsid w:val="00C41B07"/>
    <w:rsid w:val="00C501F3"/>
    <w:rsid w:val="00C5101E"/>
    <w:rsid w:val="00C53BE1"/>
    <w:rsid w:val="00C55DC9"/>
    <w:rsid w:val="00C751D8"/>
    <w:rsid w:val="00C80C50"/>
    <w:rsid w:val="00C8337F"/>
    <w:rsid w:val="00C9310F"/>
    <w:rsid w:val="00C9550F"/>
    <w:rsid w:val="00C96573"/>
    <w:rsid w:val="00C971DE"/>
    <w:rsid w:val="00CA2F08"/>
    <w:rsid w:val="00CA5352"/>
    <w:rsid w:val="00CB4BB7"/>
    <w:rsid w:val="00CB4C21"/>
    <w:rsid w:val="00CC0F73"/>
    <w:rsid w:val="00CC1183"/>
    <w:rsid w:val="00CC185B"/>
    <w:rsid w:val="00CC5A19"/>
    <w:rsid w:val="00CC76E8"/>
    <w:rsid w:val="00CD01FE"/>
    <w:rsid w:val="00CD1A94"/>
    <w:rsid w:val="00CD3A10"/>
    <w:rsid w:val="00CE146C"/>
    <w:rsid w:val="00CE1B95"/>
    <w:rsid w:val="00CE1F8E"/>
    <w:rsid w:val="00CE327E"/>
    <w:rsid w:val="00CF2099"/>
    <w:rsid w:val="00CF57A9"/>
    <w:rsid w:val="00CF5C3A"/>
    <w:rsid w:val="00D014F1"/>
    <w:rsid w:val="00D06667"/>
    <w:rsid w:val="00D066B5"/>
    <w:rsid w:val="00D12F14"/>
    <w:rsid w:val="00D17E92"/>
    <w:rsid w:val="00D21C3F"/>
    <w:rsid w:val="00D23C9F"/>
    <w:rsid w:val="00D26663"/>
    <w:rsid w:val="00D2676D"/>
    <w:rsid w:val="00D27C71"/>
    <w:rsid w:val="00D27E2B"/>
    <w:rsid w:val="00D31A08"/>
    <w:rsid w:val="00D35EB2"/>
    <w:rsid w:val="00D43D06"/>
    <w:rsid w:val="00D45154"/>
    <w:rsid w:val="00D459F5"/>
    <w:rsid w:val="00D46C88"/>
    <w:rsid w:val="00D47B97"/>
    <w:rsid w:val="00D61237"/>
    <w:rsid w:val="00D61386"/>
    <w:rsid w:val="00D70C7C"/>
    <w:rsid w:val="00D7279D"/>
    <w:rsid w:val="00D737AA"/>
    <w:rsid w:val="00D76A0A"/>
    <w:rsid w:val="00D8052B"/>
    <w:rsid w:val="00D82689"/>
    <w:rsid w:val="00D84F33"/>
    <w:rsid w:val="00D8731B"/>
    <w:rsid w:val="00D927D9"/>
    <w:rsid w:val="00DA0E8B"/>
    <w:rsid w:val="00DA21D7"/>
    <w:rsid w:val="00DA282E"/>
    <w:rsid w:val="00DA3F45"/>
    <w:rsid w:val="00DC025C"/>
    <w:rsid w:val="00DC22D6"/>
    <w:rsid w:val="00DC281C"/>
    <w:rsid w:val="00DC4265"/>
    <w:rsid w:val="00DC5910"/>
    <w:rsid w:val="00DC7429"/>
    <w:rsid w:val="00DD0236"/>
    <w:rsid w:val="00DD1AC0"/>
    <w:rsid w:val="00DD3AC6"/>
    <w:rsid w:val="00DE3330"/>
    <w:rsid w:val="00DE7C93"/>
    <w:rsid w:val="00DF0A43"/>
    <w:rsid w:val="00DF0DF4"/>
    <w:rsid w:val="00DF47FB"/>
    <w:rsid w:val="00DF4D9D"/>
    <w:rsid w:val="00E135A6"/>
    <w:rsid w:val="00E15F95"/>
    <w:rsid w:val="00E22331"/>
    <w:rsid w:val="00E22448"/>
    <w:rsid w:val="00E22BEC"/>
    <w:rsid w:val="00E26BBC"/>
    <w:rsid w:val="00E26DF1"/>
    <w:rsid w:val="00E30DBB"/>
    <w:rsid w:val="00E320D9"/>
    <w:rsid w:val="00E32B37"/>
    <w:rsid w:val="00E33995"/>
    <w:rsid w:val="00E45ADB"/>
    <w:rsid w:val="00E52586"/>
    <w:rsid w:val="00E52DEF"/>
    <w:rsid w:val="00E53243"/>
    <w:rsid w:val="00E54732"/>
    <w:rsid w:val="00E55190"/>
    <w:rsid w:val="00E5644C"/>
    <w:rsid w:val="00E605B0"/>
    <w:rsid w:val="00E6277F"/>
    <w:rsid w:val="00E64291"/>
    <w:rsid w:val="00E659A3"/>
    <w:rsid w:val="00E67318"/>
    <w:rsid w:val="00E67FB5"/>
    <w:rsid w:val="00E80DBD"/>
    <w:rsid w:val="00E830A8"/>
    <w:rsid w:val="00E931D2"/>
    <w:rsid w:val="00E9530B"/>
    <w:rsid w:val="00EA0E99"/>
    <w:rsid w:val="00EA546A"/>
    <w:rsid w:val="00EB0C81"/>
    <w:rsid w:val="00EB1C27"/>
    <w:rsid w:val="00EB278B"/>
    <w:rsid w:val="00EB3AE0"/>
    <w:rsid w:val="00EB43D9"/>
    <w:rsid w:val="00EB5EC9"/>
    <w:rsid w:val="00EC1085"/>
    <w:rsid w:val="00EC2276"/>
    <w:rsid w:val="00EC5CAE"/>
    <w:rsid w:val="00EC7905"/>
    <w:rsid w:val="00ED192D"/>
    <w:rsid w:val="00ED1BEC"/>
    <w:rsid w:val="00ED6124"/>
    <w:rsid w:val="00ED6901"/>
    <w:rsid w:val="00EF2DB7"/>
    <w:rsid w:val="00F00CE3"/>
    <w:rsid w:val="00F011A8"/>
    <w:rsid w:val="00F073FA"/>
    <w:rsid w:val="00F14066"/>
    <w:rsid w:val="00F17520"/>
    <w:rsid w:val="00F20BA1"/>
    <w:rsid w:val="00F218CD"/>
    <w:rsid w:val="00F25E1C"/>
    <w:rsid w:val="00F26D7B"/>
    <w:rsid w:val="00F30B90"/>
    <w:rsid w:val="00F36F4D"/>
    <w:rsid w:val="00F403B9"/>
    <w:rsid w:val="00F422B0"/>
    <w:rsid w:val="00F432C0"/>
    <w:rsid w:val="00F6529F"/>
    <w:rsid w:val="00F6692D"/>
    <w:rsid w:val="00F72C55"/>
    <w:rsid w:val="00F75ED3"/>
    <w:rsid w:val="00F80B42"/>
    <w:rsid w:val="00F83546"/>
    <w:rsid w:val="00F848A1"/>
    <w:rsid w:val="00F90FF8"/>
    <w:rsid w:val="00F910F1"/>
    <w:rsid w:val="00F95EE5"/>
    <w:rsid w:val="00FA0DCE"/>
    <w:rsid w:val="00FA6AA5"/>
    <w:rsid w:val="00FA6C95"/>
    <w:rsid w:val="00FB3B3D"/>
    <w:rsid w:val="00FC2287"/>
    <w:rsid w:val="00FC4A92"/>
    <w:rsid w:val="00FC4ED0"/>
    <w:rsid w:val="00FC621C"/>
    <w:rsid w:val="00FC766F"/>
    <w:rsid w:val="00FD1F78"/>
    <w:rsid w:val="00FD29D1"/>
    <w:rsid w:val="00FD4B84"/>
    <w:rsid w:val="00FD567B"/>
    <w:rsid w:val="00FD65AC"/>
    <w:rsid w:val="00FD67C2"/>
    <w:rsid w:val="00FE37BB"/>
    <w:rsid w:val="00FE531E"/>
    <w:rsid w:val="00FE55E2"/>
    <w:rsid w:val="00FF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6A4463"/>
  <w15:chartTrackingRefBased/>
  <w15:docId w15:val="{6D7B33EE-8555-3D46-95DC-F4BF1A03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67E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67E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4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0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okinkel</dc:creator>
  <cp:keywords/>
  <dc:description/>
  <cp:lastModifiedBy>Benjamin Brokinkel</cp:lastModifiedBy>
  <cp:revision>9</cp:revision>
  <dcterms:created xsi:type="dcterms:W3CDTF">2020-03-04T14:25:00Z</dcterms:created>
  <dcterms:modified xsi:type="dcterms:W3CDTF">2020-03-04T14:36:00Z</dcterms:modified>
</cp:coreProperties>
</file>